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5151E" w14:textId="15E30EA3" w:rsidR="004851E5" w:rsidRDefault="004851E5" w:rsidP="003449D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Table </w:t>
      </w:r>
      <w:r w:rsidR="00F51C2E">
        <w:rPr>
          <w:rFonts w:ascii="Arial" w:hAnsi="Arial" w:cs="Arial"/>
          <w:color w:val="000000"/>
          <w:lang w:val="en-US"/>
        </w:rPr>
        <w:t>S</w:t>
      </w:r>
      <w:r>
        <w:rPr>
          <w:rFonts w:ascii="Arial" w:hAnsi="Arial" w:cs="Arial"/>
          <w:color w:val="000000"/>
          <w:lang w:val="en-US"/>
        </w:rPr>
        <w:t xml:space="preserve">1. </w:t>
      </w:r>
      <w:r w:rsidR="003449DB">
        <w:rPr>
          <w:rFonts w:ascii="Arial" w:hAnsi="Arial" w:cs="Arial"/>
          <w:color w:val="000000"/>
          <w:lang w:val="en-US"/>
        </w:rPr>
        <w:t>R</w:t>
      </w:r>
      <w:r w:rsidR="003449DB" w:rsidRPr="003449DB">
        <w:rPr>
          <w:rFonts w:ascii="Arial" w:hAnsi="Arial" w:cs="Arial"/>
          <w:color w:val="000000"/>
          <w:lang w:val="en-US"/>
        </w:rPr>
        <w:t>eference sequences</w:t>
      </w:r>
      <w:r w:rsidR="003449DB">
        <w:rPr>
          <w:rFonts w:ascii="Arial" w:hAnsi="Arial" w:cs="Arial"/>
          <w:color w:val="000000"/>
          <w:lang w:val="en-US"/>
        </w:rPr>
        <w:t xml:space="preserve"> of </w:t>
      </w:r>
      <w:r w:rsidR="003449DB" w:rsidRPr="003449DB">
        <w:rPr>
          <w:rFonts w:ascii="Arial" w:hAnsi="Arial" w:cs="Arial"/>
          <w:i/>
          <w:iCs/>
          <w:color w:val="000000"/>
          <w:lang w:val="en-US"/>
        </w:rPr>
        <w:t xml:space="preserve">Leishmania </w:t>
      </w:r>
      <w:r w:rsidR="003449DB" w:rsidRPr="007D0DA8">
        <w:rPr>
          <w:rFonts w:ascii="Arial" w:hAnsi="Arial" w:cs="Arial"/>
          <w:color w:val="000000"/>
          <w:lang w:val="en-US"/>
        </w:rPr>
        <w:t>spp</w:t>
      </w:r>
      <w:r w:rsidR="003449DB">
        <w:rPr>
          <w:rFonts w:ascii="Arial" w:hAnsi="Arial" w:cs="Arial"/>
          <w:color w:val="000000"/>
          <w:lang w:val="en-US"/>
        </w:rPr>
        <w:t>.</w:t>
      </w:r>
      <w:r w:rsidR="003449DB" w:rsidRPr="003449DB">
        <w:rPr>
          <w:rFonts w:ascii="Arial" w:hAnsi="Arial" w:cs="Arial"/>
          <w:color w:val="000000"/>
          <w:lang w:val="en-US"/>
        </w:rPr>
        <w:t xml:space="preserve"> obtained from GenBank </w:t>
      </w:r>
      <w:r w:rsidR="003449DB">
        <w:rPr>
          <w:rFonts w:ascii="Arial" w:hAnsi="Arial" w:cs="Arial"/>
          <w:color w:val="000000"/>
          <w:lang w:val="en-US"/>
        </w:rPr>
        <w:t xml:space="preserve">database </w:t>
      </w:r>
      <w:r>
        <w:rPr>
          <w:rFonts w:ascii="Arial" w:hAnsi="Arial" w:cs="Arial"/>
          <w:color w:val="000000"/>
          <w:lang w:val="en-US"/>
        </w:rPr>
        <w:t xml:space="preserve">for phylogenetic analysis. </w:t>
      </w:r>
    </w:p>
    <w:p w14:paraId="6E82BE2F" w14:textId="28C70E0E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14"/>
        <w:gridCol w:w="1757"/>
        <w:gridCol w:w="2185"/>
        <w:gridCol w:w="3054"/>
      </w:tblGrid>
      <w:tr w:rsidR="006670A2" w:rsidRPr="006670A2" w14:paraId="4D4CC1F1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7BF5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in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3916B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E8D89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8AE8A" w14:textId="5BB8F292" w:rsidR="004851E5" w:rsidRPr="004851E5" w:rsidRDefault="007D0D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/>
              </w:rPr>
              <w:t>R</w:t>
            </w:r>
            <w:r w:rsidR="004851E5" w:rsidRPr="004851E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ference</w:t>
            </w:r>
          </w:p>
        </w:tc>
      </w:tr>
      <w:tr w:rsidR="004851E5" w:rsidRPr="004851E5" w14:paraId="1E548A91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244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-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7696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aethiopi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1436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2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2C8B" w14:textId="20F2BA1B" w:rsidR="004851E5" w:rsidRPr="006348B3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51E9FE4A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ADC0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66C2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aethio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E94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473" w14:textId="7A3A2CE1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68530E3E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94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B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08CF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amazo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AE04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146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780" w14:textId="3167F900" w:rsidR="004851E5" w:rsidRPr="006348B3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c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amp; Lager,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30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7570FAFB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4B1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D69D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amazo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468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0291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E4A2" w14:textId="17EC966B" w:rsidR="004851E5" w:rsidRPr="002938EE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spada et al. </w:t>
            </w:r>
            <w:r w:rsidR="002938EE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31</w:t>
            </w:r>
            <w:r w:rsidR="002938EE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14150D7E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711D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M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17D0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5BD4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C8FC" w14:textId="6DB5687C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664CED73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591E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E8C2C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3746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040" w14:textId="721F06E6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6670A2" w:rsidRPr="004851E5" w14:paraId="06605ADD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4BB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M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82E4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4A8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R8727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235C" w14:textId="5A61E5CC" w:rsidR="004851E5" w:rsidRPr="007D0DA8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iwuor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38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851E5" w:rsidRPr="004851E5" w14:paraId="2694D049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8CFA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M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319C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D88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R8727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AF5A" w14:textId="54B2FFF4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iwuor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8]</w:t>
            </w:r>
          </w:p>
        </w:tc>
      </w:tr>
      <w:tr w:rsidR="004851E5" w:rsidRPr="004851E5" w14:paraId="1F74D84D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4A0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B7AC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61E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FE33" w14:textId="5A8D9D8F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4571D3FD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C7CE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2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0EC4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426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6086" w14:textId="4C72B428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03F0FD63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6C8C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1652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0AF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8727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D639" w14:textId="3C61F96A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iwuor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8]</w:t>
            </w:r>
          </w:p>
        </w:tc>
      </w:tr>
      <w:tr w:rsidR="004851E5" w:rsidRPr="004851E5" w14:paraId="59FE1F18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6AD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2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DF07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E3C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F4493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8FF9" w14:textId="6CEF92E5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mirez et al.  </w:t>
            </w:r>
            <w:r w:rsidR="00B52909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32</w:t>
            </w:r>
            <w:r w:rsidR="00B52909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6670A2" w:rsidRPr="004851E5" w14:paraId="4A5F2A1E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BB2E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96EC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B2F4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FE99" w14:textId="41E327F0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7]</w:t>
            </w:r>
          </w:p>
        </w:tc>
      </w:tr>
      <w:tr w:rsidR="004851E5" w:rsidRPr="004851E5" w14:paraId="619CE228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A860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3ECC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brazili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DC5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EE34" w14:textId="42FD09D4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4851E5" w:rsidRPr="004851E5" w14:paraId="3BF1B5C3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0B3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D3F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chaga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502B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32C6" w14:textId="22397829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760B42F9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DFE4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16CD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donov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A2AB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MN7287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5F0D" w14:textId="0467DBC5" w:rsidR="004851E5" w:rsidRPr="002938EE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rnandez-Arevalo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3]</w:t>
            </w:r>
          </w:p>
        </w:tc>
      </w:tr>
      <w:tr w:rsidR="004851E5" w:rsidRPr="004851E5" w14:paraId="1B9F1571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2EB6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M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D775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donov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671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N7287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10D" w14:textId="42B0DB3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rnandez-Arevalo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3]</w:t>
            </w:r>
          </w:p>
        </w:tc>
      </w:tr>
      <w:tr w:rsidR="006670A2" w:rsidRPr="006670A2" w14:paraId="2853FF77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6219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2EF4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guy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004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HF5864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D7F7" w14:textId="1CEC8496" w:rsidR="004851E5" w:rsidRPr="002938EE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n der Auwera et al. </w:t>
            </w:r>
            <w:r w:rsidR="002938EE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28]</w:t>
            </w:r>
          </w:p>
        </w:tc>
      </w:tr>
      <w:tr w:rsidR="006670A2" w:rsidRPr="006670A2" w14:paraId="67A0578F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3ED0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8F72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guy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F91C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KX5739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61D7" w14:textId="373C9059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6670A2" w:rsidRPr="006670A2" w14:paraId="272AD170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FCB8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C44F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guy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DDA4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40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DFB4" w14:textId="57E23FAB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6670A2" w:rsidRPr="006670A2" w14:paraId="12E0E39E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6F6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D733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guy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75C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W6584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1A41" w14:textId="077B23EE" w:rsidR="004851E5" w:rsidRPr="0008510E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 der Auwer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4]</w:t>
            </w:r>
          </w:p>
        </w:tc>
      </w:tr>
      <w:tr w:rsidR="006670A2" w:rsidRPr="006670A2" w14:paraId="29C0E9A5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DA1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BA2C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guy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D478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W6583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90F" w14:textId="12072AFB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 der Auwer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4]</w:t>
            </w:r>
          </w:p>
        </w:tc>
      </w:tr>
      <w:tr w:rsidR="006670A2" w:rsidRPr="006670A2" w14:paraId="6B7EB363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269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A1C2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guy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4679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W6584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763D" w14:textId="3B09396A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n der Auwer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4]</w:t>
            </w:r>
          </w:p>
        </w:tc>
      </w:tr>
      <w:tr w:rsidR="004851E5" w:rsidRPr="004851E5" w14:paraId="3922639B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C3C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1823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L. infant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B9C6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MN7287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092" w14:textId="660A00A0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rnandez-Arevalo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3]</w:t>
            </w:r>
          </w:p>
        </w:tc>
      </w:tr>
      <w:tr w:rsidR="004851E5" w:rsidRPr="004851E5" w14:paraId="39220C31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00BB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l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F473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L. infant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DCFC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MN7287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771C" w14:textId="6FCF901D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rnandez-Arevalo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[33]</w:t>
            </w:r>
          </w:p>
        </w:tc>
      </w:tr>
      <w:tr w:rsidR="004851E5" w:rsidRPr="004851E5" w14:paraId="6C50AC3F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9548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T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DC85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L. infant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D3B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5DC2" w14:textId="5336EDDE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6670A2" w:rsidRPr="004851E5" w14:paraId="70866768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E5BE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UM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6A9C7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lains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0598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6AF1" w14:textId="0A423E84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6670A2" w:rsidRPr="004851E5" w14:paraId="45F81755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E209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6AC8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lains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49B5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706E" w14:textId="002E280D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6670A2" w:rsidRPr="004851E5" w14:paraId="7AABF644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FCF5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1E1F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lains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39F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B29C" w14:textId="2AE476CF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6670A2" w:rsidRPr="004851E5" w14:paraId="4850F750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889D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B6E4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lains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2A1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5EFE" w14:textId="5AD3A728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0CBD89C5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850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C-L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B2D5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810C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A51" w14:textId="6B9D3120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57F59108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1B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Q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A5B5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F24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AD91" w14:textId="2F41100F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13227988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B56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M2223 (SOL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ED90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mex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92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F5864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F93" w14:textId="3AC29D72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n der Auwera et al. </w:t>
            </w:r>
            <w:r w:rsidR="002938EE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28]</w:t>
            </w:r>
          </w:p>
        </w:tc>
      </w:tr>
      <w:tr w:rsidR="004851E5" w:rsidRPr="004851E5" w14:paraId="1C728AC9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02B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LEM2284 (L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0131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mex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73D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F5864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E98C" w14:textId="58F5F4FE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n der Auwera et al. </w:t>
            </w:r>
            <w:r w:rsidR="002938EE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28]</w:t>
            </w:r>
          </w:p>
        </w:tc>
      </w:tr>
      <w:tr w:rsidR="004851E5" w:rsidRPr="004851E5" w14:paraId="58BA1447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FC36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907D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mex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E266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ED7" w14:textId="3BD71F9B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0B757A79" w14:textId="77777777" w:rsidTr="004851E5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E24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3FED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mex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42E2" w14:textId="7B0C50F8" w:rsidR="004851E5" w:rsidRPr="004851E5" w:rsidRDefault="006670A2">
            <w:pPr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444444"/>
                <w:sz w:val="22"/>
                <w:szCs w:val="22"/>
                <w:lang w:val="es-ES"/>
              </w:rPr>
              <w:t xml:space="preserve">       </w:t>
            </w:r>
            <w:r w:rsidR="004851E5"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EU5990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C57F" w14:textId="3E6C3B72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21652119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82590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C23B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naif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EC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HF5863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3B4" w14:textId="07B4A761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an der Auwera et al. </w:t>
            </w:r>
            <w:r w:rsidR="002938EE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28]</w:t>
            </w:r>
          </w:p>
        </w:tc>
      </w:tr>
      <w:tr w:rsidR="006670A2" w:rsidRPr="004851E5" w14:paraId="56718623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721B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4E39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naif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76E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C849" w14:textId="564471EC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745B6379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E2F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763E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naif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CEE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0711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C939" w14:textId="07892947" w:rsidR="004851E5" w:rsidRPr="006A7B0C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 Silva et al. 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39]</w:t>
            </w:r>
          </w:p>
        </w:tc>
      </w:tr>
      <w:tr w:rsidR="004851E5" w:rsidRPr="004851E5" w14:paraId="09DF0A4A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1C0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46BA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naif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2ADC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F2DE" w14:textId="38FA5306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4851E5" w:rsidRPr="004851E5" w14:paraId="169EE28F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A71FA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6D65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naif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92E8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4699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B89C" w14:textId="6E81A8F9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4851E5" w:rsidRPr="004851E5" w14:paraId="789B0828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500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12B5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pan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E64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U5990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47D" w14:textId="145D7B14" w:rsidR="004851E5" w:rsidRPr="00B16460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ntalvo et al. </w:t>
            </w:r>
            <w:r w:rsidR="00B16460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35</w:t>
            </w:r>
            <w:r w:rsidR="00B16460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367071BB" w14:textId="77777777" w:rsidTr="004851E5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E42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D070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pan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5225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4024" w14:textId="371A0024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09220909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E5C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E5A2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pan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A8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689D" w14:textId="48D1A0C3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4851E5" w:rsidRPr="004851E5" w14:paraId="5E7B3924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420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3939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pan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E1CC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41C0" w14:textId="08DA82FD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4851E5" w:rsidRPr="004851E5" w14:paraId="5933EB1A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047A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9376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pan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F938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401" w14:textId="43F1FBA7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4851E5" w:rsidRPr="004851E5" w14:paraId="77207B7C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1BE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AC55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pan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FCB0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D48A" w14:textId="5C83B37B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4851E5" w:rsidRPr="004851E5" w14:paraId="38434741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3D95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4894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panam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5299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82BB" w14:textId="099F2C9C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4851E5" w:rsidRPr="004851E5" w14:paraId="3CB68C42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644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FCAB6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sh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B55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GU0711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4CBB" w14:textId="17E69BD3" w:rsidR="004851E5" w:rsidRPr="00B16460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a Silva et al. </w:t>
            </w:r>
            <w:r w:rsidR="00B16460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39]</w:t>
            </w:r>
          </w:p>
        </w:tc>
      </w:tr>
      <w:tr w:rsidR="004851E5" w:rsidRPr="004851E5" w14:paraId="3A484A19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03A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CC927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tarentol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ACF8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AY4238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6ABA" w14:textId="07FB092D" w:rsidR="004851E5" w:rsidRPr="00B16460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rochu et al. </w:t>
            </w:r>
            <w:r w:rsidR="00B16460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36</w:t>
            </w:r>
            <w:r w:rsidR="00B16460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59F7C32B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6379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C9E3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tro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D465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444444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444444"/>
                <w:sz w:val="22"/>
                <w:szCs w:val="22"/>
              </w:rPr>
              <w:t>FN3950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09BF" w14:textId="1CD8BEC0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4732E887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4036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B_0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0732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. tro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01F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N3950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867" w14:textId="102A87BE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raga et al. 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[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29</w:t>
            </w:r>
            <w:r w:rsidR="006348B3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]</w:t>
            </w:r>
          </w:p>
        </w:tc>
      </w:tr>
      <w:tr w:rsidR="004851E5" w:rsidRPr="004851E5" w14:paraId="6922B7BF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547E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2A41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ishman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009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8561" w14:textId="3692DF60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6670A2" w:rsidRPr="006670A2" w14:paraId="6072FDDE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0E99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F938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ishman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BA13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57DA" w14:textId="272B69B1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6670A2" w:rsidRPr="006670A2" w14:paraId="4C6E0C00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05EA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BACC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ishman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075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4C9" w14:textId="6FEDC4CA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6670A2" w:rsidRPr="006670A2" w14:paraId="54256EBA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32B1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9036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ishman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2E47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1849" w14:textId="0BB615AD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6670A2" w:rsidRPr="006670A2" w14:paraId="2DB0BAB1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B6FA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73C1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ishmania 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9246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5522" w14:textId="7F2AB561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6670A2" w:rsidRPr="006670A2" w14:paraId="6365B29D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6DAC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1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334919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ishmania sp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3168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46998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16DC" w14:textId="7675392C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  <w:tr w:rsidR="006670A2" w:rsidRPr="004851E5" w14:paraId="5D56D5ED" w14:textId="77777777" w:rsidTr="004851E5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0FD2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_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5BC83" w14:textId="77777777" w:rsidR="004851E5" w:rsidRPr="002D5FA7" w:rsidRDefault="004851E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2D5FA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ishmania 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DC389" w14:textId="77777777" w:rsidR="004851E5" w:rsidRPr="004851E5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X57399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31F5B" w14:textId="69D34AF2" w:rsidR="004851E5" w:rsidRPr="00B52909" w:rsidRDefault="004851E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4851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randa et al</w:t>
            </w:r>
            <w:r w:rsidR="006A7B0C"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  <w:t>. [37]</w:t>
            </w:r>
          </w:p>
        </w:tc>
      </w:tr>
    </w:tbl>
    <w:p w14:paraId="77730806" w14:textId="77777777" w:rsidR="004851E5" w:rsidRP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lang w:val="en-US"/>
        </w:rPr>
      </w:pPr>
    </w:p>
    <w:p w14:paraId="128B33D3" w14:textId="77777777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70DC068D" w14:textId="77777777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0E4D2940" w14:textId="77777777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09B8E883" w14:textId="77777777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02F3238C" w14:textId="77777777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62F61C4A" w14:textId="77777777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4B5FAB7F" w14:textId="77777777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189CE50F" w14:textId="777AB669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39B4CDAF" w14:textId="68439002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02F889FA" w14:textId="785A75F2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416BB8FA" w14:textId="5CA43698" w:rsidR="002D5FA7" w:rsidRDefault="002D5FA7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22CF5504" w14:textId="77777777" w:rsidR="002D5FA7" w:rsidRDefault="002D5FA7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p w14:paraId="08AF1D9C" w14:textId="40CF20C3" w:rsidR="004851E5" w:rsidRDefault="004851E5" w:rsidP="006670A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lastRenderedPageBreak/>
        <w:t xml:space="preserve">Table </w:t>
      </w:r>
      <w:r w:rsidR="00F51C2E">
        <w:rPr>
          <w:rFonts w:ascii="Arial" w:hAnsi="Arial" w:cs="Arial"/>
          <w:color w:val="000000"/>
          <w:lang w:val="en-US"/>
        </w:rPr>
        <w:t>S</w:t>
      </w:r>
      <w:r>
        <w:rPr>
          <w:rFonts w:ascii="Arial" w:hAnsi="Arial" w:cs="Arial"/>
          <w:color w:val="000000"/>
          <w:lang w:val="en-US"/>
        </w:rPr>
        <w:t xml:space="preserve">2. </w:t>
      </w:r>
      <w:r w:rsidR="004769EF" w:rsidRPr="004769EF">
        <w:rPr>
          <w:rFonts w:ascii="Arial" w:hAnsi="Arial" w:cs="Arial"/>
          <w:color w:val="000000"/>
          <w:lang w:val="en-US"/>
        </w:rPr>
        <w:t xml:space="preserve">Summary of Bayes factor comparisons for phylogenetic hypotheses tested: monophyly (constrained) and non-monophyly (unconstrained) of the </w:t>
      </w:r>
      <w:r w:rsidR="00F51C2E">
        <w:rPr>
          <w:rFonts w:ascii="Arial" w:hAnsi="Arial" w:cs="Arial"/>
          <w:color w:val="000000"/>
          <w:lang w:val="en-US"/>
        </w:rPr>
        <w:t xml:space="preserve">strains typed as </w:t>
      </w:r>
      <w:r w:rsidR="00F51C2E" w:rsidRPr="00F51C2E">
        <w:rPr>
          <w:rFonts w:ascii="Arial" w:hAnsi="Arial" w:cs="Arial"/>
          <w:i/>
          <w:iCs/>
          <w:color w:val="000000"/>
          <w:lang w:val="en-US"/>
        </w:rPr>
        <w:t>L. (V.) panamensis</w:t>
      </w:r>
      <w:r w:rsidR="00F51C2E">
        <w:rPr>
          <w:rFonts w:ascii="Arial" w:hAnsi="Arial" w:cs="Arial"/>
          <w:color w:val="000000"/>
          <w:lang w:val="en-US"/>
        </w:rPr>
        <w:t xml:space="preserve">. All the strains previously typed as </w:t>
      </w:r>
      <w:r w:rsidR="00F51C2E" w:rsidRPr="00F51C2E">
        <w:rPr>
          <w:rFonts w:ascii="Arial" w:hAnsi="Arial" w:cs="Arial"/>
          <w:i/>
          <w:iCs/>
          <w:color w:val="000000"/>
          <w:lang w:val="en-US"/>
        </w:rPr>
        <w:t>L. (V.) panamensis</w:t>
      </w:r>
      <w:r w:rsidR="00F51C2E">
        <w:rPr>
          <w:rFonts w:ascii="Arial" w:hAnsi="Arial" w:cs="Arial"/>
          <w:color w:val="000000"/>
          <w:lang w:val="en-US"/>
        </w:rPr>
        <w:t xml:space="preserve"> by </w:t>
      </w:r>
      <w:r w:rsidR="00F51C2E" w:rsidRPr="00F51C2E">
        <w:rPr>
          <w:rFonts w:ascii="Arial" w:hAnsi="Arial" w:cs="Arial"/>
          <w:color w:val="000000"/>
          <w:lang w:val="en-US"/>
        </w:rPr>
        <w:t>monoclonal antibodies</w:t>
      </w:r>
      <w:r w:rsidR="00F51C2E">
        <w:rPr>
          <w:rFonts w:ascii="Arial" w:hAnsi="Arial" w:cs="Arial"/>
          <w:color w:val="000000"/>
          <w:lang w:val="en-US"/>
        </w:rPr>
        <w:t xml:space="preserve">, </w:t>
      </w:r>
      <w:r w:rsidR="00F51C2E" w:rsidRPr="00F51C2E">
        <w:rPr>
          <w:rFonts w:ascii="Arial" w:hAnsi="Arial" w:cs="Arial"/>
          <w:color w:val="000000"/>
          <w:lang w:val="en-US"/>
        </w:rPr>
        <w:t>MLEE</w:t>
      </w:r>
      <w:r w:rsidR="00F51C2E">
        <w:rPr>
          <w:rFonts w:ascii="Arial" w:hAnsi="Arial" w:cs="Arial"/>
          <w:color w:val="000000"/>
          <w:lang w:val="en-US"/>
        </w:rPr>
        <w:t xml:space="preserve"> and ITS1 sequencing were included. </w:t>
      </w:r>
    </w:p>
    <w:p w14:paraId="49B44C32" w14:textId="24DBF222" w:rsidR="00EB0620" w:rsidRDefault="00EB0620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lang w:val="en-US"/>
        </w:rPr>
      </w:pPr>
    </w:p>
    <w:p w14:paraId="24E4BF45" w14:textId="768A8764" w:rsidR="00EB0620" w:rsidRDefault="00EB0620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1950"/>
        <w:gridCol w:w="1910"/>
        <w:gridCol w:w="1950"/>
        <w:gridCol w:w="1910"/>
      </w:tblGrid>
      <w:tr w:rsidR="00EB0620" w:rsidRPr="006670A2" w14:paraId="07EE627B" w14:textId="77777777" w:rsidTr="006670A2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F5C2F" w14:textId="77777777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F967D" w14:textId="33258285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Constrain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00361" w14:textId="410D011B" w:rsidR="00EB0620" w:rsidRPr="006670A2" w:rsidRDefault="00EB0620" w:rsidP="006670A2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Unconstrained</w:t>
            </w:r>
          </w:p>
        </w:tc>
      </w:tr>
      <w:tr w:rsidR="00EB0620" w:rsidRPr="006670A2" w14:paraId="1F28C38C" w14:textId="77777777" w:rsidTr="006670A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4ABAC" w14:textId="332A9E83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R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DF04" w14:textId="2AF04C04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Arithmetic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A8E1E" w14:textId="73415F80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Harmonic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B03CC" w14:textId="5FA0FBCF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Arithmetic 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D55FE" w14:textId="08E79E49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Harmonic mean</w:t>
            </w:r>
          </w:p>
        </w:tc>
      </w:tr>
      <w:tr w:rsidR="00EB0620" w:rsidRPr="006670A2" w14:paraId="6EB79E7A" w14:textId="77777777" w:rsidTr="006670A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E29644" w14:textId="050FC69C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ABA8B1" w14:textId="2290FEFC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773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7336B0" w14:textId="5279C475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82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05D41C" w14:textId="6914A8B0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757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A6E54E" w14:textId="76099C91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801.39</w:t>
            </w:r>
          </w:p>
        </w:tc>
      </w:tr>
      <w:tr w:rsidR="00EB0620" w:rsidRPr="006670A2" w14:paraId="1D5EEF82" w14:textId="77777777" w:rsidTr="006670A2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7908E" w14:textId="4942F8EE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815027" w14:textId="1F0D7AAB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766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ECEDB0" w14:textId="40FB79D5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82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676D27" w14:textId="55D32950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 xml:space="preserve">-2755.69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D34085" w14:textId="3B736F12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811.99</w:t>
            </w:r>
          </w:p>
        </w:tc>
      </w:tr>
      <w:tr w:rsidR="00EB0620" w:rsidRPr="006670A2" w14:paraId="2FD87857" w14:textId="77777777" w:rsidTr="006670A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702C0" w14:textId="38AAB4B1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16641" w14:textId="7EA3D85C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767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91AD" w14:textId="2E00C717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820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46F5" w14:textId="26826954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 xml:space="preserve">-2756.20     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7E5D3" w14:textId="21E0BA12" w:rsidR="00EB0620" w:rsidRPr="006670A2" w:rsidRDefault="00EB0620" w:rsidP="006670A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670A2">
              <w:rPr>
                <w:rFonts w:ascii="Arial" w:hAnsi="Arial" w:cs="Arial"/>
                <w:color w:val="000000"/>
                <w:lang w:val="en-US"/>
              </w:rPr>
              <w:t>-2811.30</w:t>
            </w:r>
          </w:p>
        </w:tc>
      </w:tr>
    </w:tbl>
    <w:p w14:paraId="3B78F28D" w14:textId="77777777" w:rsidR="00EB0620" w:rsidRPr="004851E5" w:rsidRDefault="00EB0620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lang w:val="en-US"/>
        </w:rPr>
      </w:pPr>
    </w:p>
    <w:p w14:paraId="377D9AA0" w14:textId="77777777" w:rsidR="004851E5" w:rsidRDefault="004851E5" w:rsidP="0063057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Menlo" w:hAnsi="Menlo" w:cs="Menlo"/>
          <w:color w:val="000000"/>
          <w:sz w:val="22"/>
          <w:szCs w:val="22"/>
          <w:lang w:val="en-US"/>
        </w:rPr>
      </w:pPr>
    </w:p>
    <w:sectPr w:rsidR="004851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7F"/>
    <w:rsid w:val="00043DAB"/>
    <w:rsid w:val="0008510E"/>
    <w:rsid w:val="00090729"/>
    <w:rsid w:val="000E20D5"/>
    <w:rsid w:val="001076E5"/>
    <w:rsid w:val="001F2161"/>
    <w:rsid w:val="002938EE"/>
    <w:rsid w:val="002A6C03"/>
    <w:rsid w:val="002D5FA7"/>
    <w:rsid w:val="002F74A1"/>
    <w:rsid w:val="003449DB"/>
    <w:rsid w:val="00402056"/>
    <w:rsid w:val="004646DC"/>
    <w:rsid w:val="004769EF"/>
    <w:rsid w:val="004851E5"/>
    <w:rsid w:val="004D24DD"/>
    <w:rsid w:val="004D75A6"/>
    <w:rsid w:val="0059546A"/>
    <w:rsid w:val="0063057F"/>
    <w:rsid w:val="00631DFF"/>
    <w:rsid w:val="00632574"/>
    <w:rsid w:val="006348B3"/>
    <w:rsid w:val="006670A2"/>
    <w:rsid w:val="006A7B0C"/>
    <w:rsid w:val="006E4971"/>
    <w:rsid w:val="00737E73"/>
    <w:rsid w:val="0075652D"/>
    <w:rsid w:val="007D0DA8"/>
    <w:rsid w:val="00804F32"/>
    <w:rsid w:val="00904423"/>
    <w:rsid w:val="00983FA3"/>
    <w:rsid w:val="00A41992"/>
    <w:rsid w:val="00A447EB"/>
    <w:rsid w:val="00A94501"/>
    <w:rsid w:val="00A9560F"/>
    <w:rsid w:val="00AA66E0"/>
    <w:rsid w:val="00B16460"/>
    <w:rsid w:val="00B52909"/>
    <w:rsid w:val="00CF4BBC"/>
    <w:rsid w:val="00CF67C5"/>
    <w:rsid w:val="00E57DDB"/>
    <w:rsid w:val="00E64DF6"/>
    <w:rsid w:val="00E6619B"/>
    <w:rsid w:val="00EB0620"/>
    <w:rsid w:val="00EC3507"/>
    <w:rsid w:val="00EF2206"/>
    <w:rsid w:val="00EF2CFB"/>
    <w:rsid w:val="00F51C2E"/>
    <w:rsid w:val="00FC5D62"/>
    <w:rsid w:val="00FD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E4AEC6"/>
  <w15:docId w15:val="{3953C5D4-E74C-7B48-B31F-C26D9B04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ly Juliana Hoyos Loaiza</dc:creator>
  <cp:keywords/>
  <dc:description/>
  <cp:lastModifiedBy>Mauly Juliana Hoyos Loaiza</cp:lastModifiedBy>
  <cp:revision>2</cp:revision>
  <dcterms:created xsi:type="dcterms:W3CDTF">2022-09-13T18:48:00Z</dcterms:created>
  <dcterms:modified xsi:type="dcterms:W3CDTF">2022-09-13T18:48:00Z</dcterms:modified>
</cp:coreProperties>
</file>